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C379A" w14:textId="77777777" w:rsidR="00CF40B6" w:rsidRDefault="00CF40B6"/>
    <w:tbl>
      <w:tblPr>
        <w:tblpPr w:leftFromText="141" w:rightFromText="141" w:vertAnchor="text" w:horzAnchor="margin" w:tblpXSpec="center" w:tblpY="-490"/>
        <w:tblW w:w="5883" w:type="dxa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5"/>
        <w:gridCol w:w="1276"/>
        <w:gridCol w:w="745"/>
        <w:gridCol w:w="630"/>
        <w:gridCol w:w="745"/>
        <w:gridCol w:w="630"/>
        <w:gridCol w:w="745"/>
        <w:gridCol w:w="687"/>
      </w:tblGrid>
      <w:tr w:rsidR="004B2322" w:rsidRPr="0063061E" w14:paraId="75B939E6" w14:textId="77777777" w:rsidTr="004B2322">
        <w:trPr>
          <w:cantSplit/>
          <w:trHeight w:val="454"/>
        </w:trPr>
        <w:tc>
          <w:tcPr>
            <w:tcW w:w="425" w:type="dxa"/>
            <w:vMerge w:val="restart"/>
            <w:shd w:val="clear" w:color="auto" w:fill="A8D08D" w:themeFill="accent6" w:themeFillTint="99"/>
            <w:noWrap/>
            <w:textDirection w:val="btLr"/>
            <w:vAlign w:val="center"/>
          </w:tcPr>
          <w:p w14:paraId="5335DA02" w14:textId="3A27DC7B" w:rsidR="004B2322" w:rsidRPr="00343CBB" w:rsidRDefault="004B2322" w:rsidP="00C5538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ytokine</w:t>
            </w:r>
          </w:p>
        </w:tc>
        <w:tc>
          <w:tcPr>
            <w:tcW w:w="5458" w:type="dxa"/>
            <w:gridSpan w:val="7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C0E2A" w14:textId="5574850B" w:rsidR="004B2322" w:rsidRPr="00581F51" w:rsidRDefault="004B2322" w:rsidP="00D82E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581F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mparisons between cell subsets</w:t>
            </w:r>
            <w:r w:rsidR="00757584" w:rsidRPr="00581F5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(p-values)</w:t>
            </w:r>
          </w:p>
        </w:tc>
      </w:tr>
      <w:tr w:rsidR="004B2322" w:rsidRPr="00D6583D" w14:paraId="6903D5C3" w14:textId="77777777" w:rsidTr="004B2322">
        <w:trPr>
          <w:cantSplit/>
          <w:trHeight w:val="567"/>
        </w:trPr>
        <w:tc>
          <w:tcPr>
            <w:tcW w:w="425" w:type="dxa"/>
            <w:vMerge/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58CE2D39" w14:textId="4A5A7AD6" w:rsidR="004B2322" w:rsidRPr="00581F51" w:rsidRDefault="004B2322" w:rsidP="00D82E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A9B82F" w14:textId="7F056489" w:rsidR="004B2322" w:rsidRPr="00A26809" w:rsidRDefault="004B2322" w:rsidP="00CF40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irus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020B84" w14:textId="398F7D61" w:rsidR="004B2322" w:rsidRDefault="004B2322" w:rsidP="00D82E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  <w:proofErr w:type="spellEnd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vs</w:t>
            </w:r>
          </w:p>
          <w:p w14:paraId="220BEEBE" w14:textId="0A4B0B6D" w:rsidR="004B2322" w:rsidRPr="0094406B" w:rsidRDefault="004B2322" w:rsidP="00D82E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6518E2" w14:textId="77777777" w:rsidR="004B2322" w:rsidRDefault="004B2322" w:rsidP="00D82E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  <w:proofErr w:type="spellEnd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vs </w:t>
            </w:r>
          </w:p>
          <w:p w14:paraId="3ED2B8AE" w14:textId="2028E1A4" w:rsidR="004B2322" w:rsidRPr="0094406B" w:rsidRDefault="004B2322" w:rsidP="00D82E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ACF54A" w14:textId="50C9C0C3" w:rsidR="004B2322" w:rsidRDefault="004B2322" w:rsidP="00D82E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  <w:proofErr w:type="spellEnd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vs</w:t>
            </w:r>
          </w:p>
          <w:p w14:paraId="3503B3E4" w14:textId="5D0CF201" w:rsidR="004B2322" w:rsidRPr="0094406B" w:rsidRDefault="004B2322" w:rsidP="00D82E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0C0F79" w14:textId="77777777" w:rsidR="004B2322" w:rsidRDefault="004B2322" w:rsidP="00D82E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Ms</w:t>
            </w:r>
            <w:proofErr w:type="spellEnd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</w:p>
          <w:p w14:paraId="6A191302" w14:textId="50787ACE" w:rsidR="004B2322" w:rsidRPr="0094406B" w:rsidRDefault="004B2322" w:rsidP="00D82E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vs </w:t>
            </w:r>
            <w:proofErr w:type="spellStart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820B5" w14:textId="77777777" w:rsidR="004B2322" w:rsidRDefault="004B2322" w:rsidP="00D82E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Macs</w:t>
            </w:r>
            <w:proofErr w:type="spellEnd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vs </w:t>
            </w:r>
          </w:p>
          <w:p w14:paraId="5EFB241E" w14:textId="1EBA583F" w:rsidR="004B2322" w:rsidRPr="0094406B" w:rsidRDefault="004B2322" w:rsidP="00D82E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  <w:proofErr w:type="spellEnd"/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CA788E" w14:textId="77777777" w:rsidR="004B2322" w:rsidRDefault="004B2322" w:rsidP="00D82E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Mos</w:t>
            </w:r>
            <w:proofErr w:type="spellEnd"/>
          </w:p>
          <w:p w14:paraId="63A57E6B" w14:textId="176BA5F5" w:rsidR="004B2322" w:rsidRPr="0094406B" w:rsidRDefault="004B2322" w:rsidP="00D82E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vs </w:t>
            </w:r>
            <w:proofErr w:type="spellStart"/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Mos</w:t>
            </w:r>
            <w:proofErr w:type="spellEnd"/>
          </w:p>
        </w:tc>
      </w:tr>
      <w:tr w:rsidR="004B2322" w:rsidRPr="00D6583D" w14:paraId="2916E8D5" w14:textId="77777777" w:rsidTr="004B2322">
        <w:trPr>
          <w:trHeight w:val="234"/>
        </w:trPr>
        <w:tc>
          <w:tcPr>
            <w:tcW w:w="425" w:type="dxa"/>
            <w:vMerge w:val="restart"/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532C7793" w14:textId="77777777" w:rsidR="004B2322" w:rsidRPr="00343CB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CL3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2F2F2"/>
            <w:noWrap/>
            <w:vAlign w:val="bottom"/>
            <w:hideMark/>
          </w:tcPr>
          <w:p w14:paraId="6BF42528" w14:textId="77777777" w:rsidR="004B2322" w:rsidRPr="00A26809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4258CF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941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55B89E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116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9860CF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93</w:t>
            </w:r>
          </w:p>
        </w:tc>
        <w:tc>
          <w:tcPr>
            <w:tcW w:w="630" w:type="dxa"/>
            <w:tcBorders>
              <w:bottom w:val="nil"/>
            </w:tcBorders>
            <w:shd w:val="clear" w:color="000000" w:fill="FCE4D6"/>
            <w:noWrap/>
            <w:vAlign w:val="bottom"/>
            <w:hideMark/>
          </w:tcPr>
          <w:p w14:paraId="73C6D61D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49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110C79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90</w:t>
            </w:r>
          </w:p>
        </w:tc>
        <w:tc>
          <w:tcPr>
            <w:tcW w:w="68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5433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065</w:t>
            </w:r>
          </w:p>
        </w:tc>
      </w:tr>
      <w:tr w:rsidR="004B2322" w:rsidRPr="00D6583D" w14:paraId="049E6341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6EEF056C" w14:textId="77777777" w:rsidR="004B2322" w:rsidRPr="00343CBB" w:rsidRDefault="004B2322" w:rsidP="00EC1E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62AFFC77" w14:textId="77777777" w:rsidR="004B2322" w:rsidRPr="00A26809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1475415E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3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B4C6E7"/>
            <w:noWrap/>
            <w:vAlign w:val="bottom"/>
            <w:hideMark/>
          </w:tcPr>
          <w:p w14:paraId="71596858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56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4F6D3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1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6F7DC40E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56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75142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27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3AB3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14</w:t>
            </w:r>
          </w:p>
        </w:tc>
      </w:tr>
      <w:tr w:rsidR="004B2322" w:rsidRPr="00D6583D" w14:paraId="746D0CFE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4B525701" w14:textId="77777777" w:rsidR="004B2322" w:rsidRPr="00343CBB" w:rsidRDefault="004B2322" w:rsidP="00EC1E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30E0A984" w14:textId="41C59166" w:rsidR="004B2322" w:rsidRPr="00A26809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00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3F2DD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2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8CDD2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9CBA59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45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59FA1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9BF47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1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CDD3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</w:tr>
      <w:tr w:rsidR="004B2322" w:rsidRPr="00D6583D" w14:paraId="59654EDF" w14:textId="77777777" w:rsidTr="004B2322">
        <w:trPr>
          <w:trHeight w:val="243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16986B0E" w14:textId="77777777" w:rsidR="004B2322" w:rsidRPr="00343CBB" w:rsidRDefault="004B2322" w:rsidP="00EC1E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4FB872" w14:textId="4F51E4DD" w:rsidR="004B2322" w:rsidRPr="00A26809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1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EEBE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674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B648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915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B808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80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A03D682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17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1DA2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14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929E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02</w:t>
            </w:r>
          </w:p>
        </w:tc>
      </w:tr>
      <w:tr w:rsidR="004B2322" w:rsidRPr="00D6583D" w14:paraId="55CB2E5C" w14:textId="77777777" w:rsidTr="004B2322">
        <w:trPr>
          <w:trHeight w:val="234"/>
        </w:trPr>
        <w:tc>
          <w:tcPr>
            <w:tcW w:w="425" w:type="dxa"/>
            <w:vMerge w:val="restart"/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1E8FB4B4" w14:textId="77777777" w:rsidR="004B2322" w:rsidRPr="00343CB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CL2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2F2F2"/>
            <w:noWrap/>
            <w:vAlign w:val="bottom"/>
            <w:hideMark/>
          </w:tcPr>
          <w:p w14:paraId="0A142241" w14:textId="77777777" w:rsidR="004B2322" w:rsidRPr="00A26809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72C851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263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7BA7CF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522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E1AEFB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036</w:t>
            </w:r>
          </w:p>
        </w:tc>
        <w:tc>
          <w:tcPr>
            <w:tcW w:w="630" w:type="dxa"/>
            <w:tcBorders>
              <w:bottom w:val="nil"/>
            </w:tcBorders>
            <w:shd w:val="clear" w:color="000000" w:fill="FCE4D6"/>
            <w:noWrap/>
            <w:vAlign w:val="bottom"/>
            <w:hideMark/>
          </w:tcPr>
          <w:p w14:paraId="4A02938C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54</w:t>
            </w:r>
          </w:p>
        </w:tc>
        <w:tc>
          <w:tcPr>
            <w:tcW w:w="745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5FE33CD3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69</w:t>
            </w:r>
          </w:p>
        </w:tc>
        <w:tc>
          <w:tcPr>
            <w:tcW w:w="687" w:type="dxa"/>
            <w:tcBorders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BA148C4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22</w:t>
            </w:r>
          </w:p>
        </w:tc>
      </w:tr>
      <w:tr w:rsidR="004B2322" w:rsidRPr="00D6583D" w14:paraId="02A41639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6EBE5224" w14:textId="77777777" w:rsidR="004B2322" w:rsidRPr="00343CBB" w:rsidRDefault="004B2322" w:rsidP="00EC1E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16621D4D" w14:textId="77777777" w:rsidR="004B2322" w:rsidRPr="00A26809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ACDF1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44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8B6E85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87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1BA13C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4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01054821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70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CB87C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16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441D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35</w:t>
            </w:r>
          </w:p>
        </w:tc>
      </w:tr>
      <w:tr w:rsidR="004B2322" w:rsidRPr="00D6583D" w14:paraId="2A550D83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6BF5411A" w14:textId="77777777" w:rsidR="004B2322" w:rsidRPr="00343CBB" w:rsidRDefault="004B2322" w:rsidP="00EC1E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3ACF7A41" w14:textId="757346DC" w:rsidR="004B2322" w:rsidRPr="00A26809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00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91E39C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74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5A2E7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67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7397B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71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04C4FB0E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60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13DFF39F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27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E2B2" w14:textId="77777777" w:rsidR="004B2322" w:rsidRPr="0094406B" w:rsidRDefault="004B2322" w:rsidP="00EC1E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03</w:t>
            </w:r>
          </w:p>
        </w:tc>
      </w:tr>
      <w:tr w:rsidR="004B2322" w:rsidRPr="00D6583D" w14:paraId="632734E3" w14:textId="77777777" w:rsidTr="004B2322">
        <w:trPr>
          <w:trHeight w:val="243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1BF4272B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8F6887" w14:textId="02636CE4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1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B699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84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1CEBDD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13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35681B1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0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8BA4084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37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B9EE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75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36EBF37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13</w:t>
            </w:r>
          </w:p>
        </w:tc>
      </w:tr>
      <w:tr w:rsidR="004B2322" w:rsidRPr="00D6583D" w14:paraId="311AEDE8" w14:textId="77777777" w:rsidTr="004B2322">
        <w:trPr>
          <w:trHeight w:val="234"/>
        </w:trPr>
        <w:tc>
          <w:tcPr>
            <w:tcW w:w="425" w:type="dxa"/>
            <w:vMerge w:val="restart"/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7224C466" w14:textId="49B4471C" w:rsidR="004B2322" w:rsidRPr="00343CB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XCL8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2F2F2"/>
            <w:noWrap/>
            <w:vAlign w:val="bottom"/>
            <w:hideMark/>
          </w:tcPr>
          <w:p w14:paraId="078F7864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0A4735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51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5A7C8A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602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68B47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384</w:t>
            </w:r>
          </w:p>
        </w:tc>
        <w:tc>
          <w:tcPr>
            <w:tcW w:w="630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58E11113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74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58F4DF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40</w:t>
            </w:r>
          </w:p>
        </w:tc>
        <w:tc>
          <w:tcPr>
            <w:tcW w:w="68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E939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870</w:t>
            </w:r>
          </w:p>
        </w:tc>
      </w:tr>
      <w:tr w:rsidR="004B2322" w:rsidRPr="00D6583D" w14:paraId="67AFF8CC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7125A283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4BD8757F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0775B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63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FBF50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6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B576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01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6345B1A2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77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BC872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151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4500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192</w:t>
            </w:r>
          </w:p>
        </w:tc>
      </w:tr>
      <w:tr w:rsidR="004B2322" w:rsidRPr="00D6583D" w14:paraId="5DAE71F7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64E89E19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4B0605D0" w14:textId="57018B2F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00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9E982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0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FFE1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230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6468D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1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1F17C752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5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6E4650E1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99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BB81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14</w:t>
            </w:r>
          </w:p>
        </w:tc>
      </w:tr>
      <w:tr w:rsidR="004B2322" w:rsidRPr="00D6583D" w14:paraId="5DF63728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0856EF5E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29AC70" w14:textId="1183923D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1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FC81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569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ED6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76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6582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4E3102F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92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9A64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21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B476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03</w:t>
            </w:r>
          </w:p>
        </w:tc>
      </w:tr>
      <w:tr w:rsidR="004B2322" w:rsidRPr="00D6583D" w14:paraId="48137929" w14:textId="77777777" w:rsidTr="004B2322">
        <w:trPr>
          <w:trHeight w:val="234"/>
        </w:trPr>
        <w:tc>
          <w:tcPr>
            <w:tcW w:w="425" w:type="dxa"/>
            <w:vMerge w:val="restart"/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49AEDAA3" w14:textId="77777777" w:rsidR="004B2322" w:rsidRPr="00343CB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NF-α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2F2F2"/>
            <w:noWrap/>
            <w:vAlign w:val="bottom"/>
            <w:hideMark/>
          </w:tcPr>
          <w:p w14:paraId="540688A3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19B4C4D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8</w:t>
            </w:r>
          </w:p>
        </w:tc>
        <w:tc>
          <w:tcPr>
            <w:tcW w:w="630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46F0F820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8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6BB30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635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C0C1E1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20</w:t>
            </w:r>
          </w:p>
        </w:tc>
        <w:tc>
          <w:tcPr>
            <w:tcW w:w="745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10DAAB82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6</w:t>
            </w:r>
          </w:p>
        </w:tc>
        <w:tc>
          <w:tcPr>
            <w:tcW w:w="687" w:type="dxa"/>
            <w:tcBorders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FF25ABE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7</w:t>
            </w:r>
          </w:p>
        </w:tc>
      </w:tr>
      <w:tr w:rsidR="004B2322" w:rsidRPr="00D6583D" w14:paraId="40CA80B7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2E1BF65C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01C6E072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459D31A8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3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3A86D55F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7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47819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10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63704812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2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6589D771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5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41B0262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3</w:t>
            </w:r>
          </w:p>
        </w:tc>
      </w:tr>
      <w:tr w:rsidR="004B2322" w:rsidRPr="00D6583D" w14:paraId="7570398C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33B8CD7A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53AF8D26" w14:textId="482D130C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00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10C6BDC1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0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A4B83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07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0FDFB57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2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2282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36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490BD675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26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225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27</w:t>
            </w:r>
          </w:p>
        </w:tc>
      </w:tr>
      <w:tr w:rsidR="004B2322" w:rsidRPr="00D6583D" w14:paraId="4A8C7DE5" w14:textId="77777777" w:rsidTr="004B2322">
        <w:trPr>
          <w:trHeight w:val="243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6D5C984F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4BF0A2" w14:textId="3D94F6C2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1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05B39EA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03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8F4B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14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D615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499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D96A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27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A608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56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314F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012</w:t>
            </w:r>
          </w:p>
        </w:tc>
      </w:tr>
      <w:tr w:rsidR="004B2322" w:rsidRPr="00D6583D" w14:paraId="4C2A7BDC" w14:textId="77777777" w:rsidTr="004B2322">
        <w:trPr>
          <w:trHeight w:val="234"/>
        </w:trPr>
        <w:tc>
          <w:tcPr>
            <w:tcW w:w="425" w:type="dxa"/>
            <w:vMerge w:val="restart"/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0AC694C9" w14:textId="77777777" w:rsidR="004B2322" w:rsidRPr="00343CB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6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2F2F2"/>
            <w:noWrap/>
            <w:vAlign w:val="bottom"/>
            <w:hideMark/>
          </w:tcPr>
          <w:p w14:paraId="7F468748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4FC0D210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46</w:t>
            </w:r>
          </w:p>
        </w:tc>
        <w:tc>
          <w:tcPr>
            <w:tcW w:w="630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334781D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77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4DAACA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083</w:t>
            </w:r>
          </w:p>
        </w:tc>
        <w:tc>
          <w:tcPr>
            <w:tcW w:w="630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139DE75E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53</w:t>
            </w:r>
          </w:p>
        </w:tc>
        <w:tc>
          <w:tcPr>
            <w:tcW w:w="745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2BC1CEC7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1</w:t>
            </w:r>
          </w:p>
        </w:tc>
        <w:tc>
          <w:tcPr>
            <w:tcW w:w="687" w:type="dxa"/>
            <w:tcBorders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52662AA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7</w:t>
            </w:r>
          </w:p>
        </w:tc>
      </w:tr>
      <w:tr w:rsidR="004B2322" w:rsidRPr="00D6583D" w14:paraId="6A7862B0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14DE8BB4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38A237A2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423D0104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7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395CD503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55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4B6C5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57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67C485DF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56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7950A1D6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5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55D892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6</w:t>
            </w:r>
          </w:p>
        </w:tc>
      </w:tr>
      <w:tr w:rsidR="004B2322" w:rsidRPr="00D6583D" w14:paraId="18845D1A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276EED8E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659C1E7A" w14:textId="0E200BEC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00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314A0982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4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B9C3E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21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5AC19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4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28100E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572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0FFCAA34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49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3A72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39</w:t>
            </w:r>
          </w:p>
        </w:tc>
      </w:tr>
      <w:tr w:rsidR="004B2322" w:rsidRPr="00D6583D" w14:paraId="1B81B0CC" w14:textId="77777777" w:rsidTr="004B2322">
        <w:trPr>
          <w:trHeight w:val="243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28F465AB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ED25F1" w14:textId="13F9868A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1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1ED559B5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4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2F58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44D3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9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FDE2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45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4ECBFE4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60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50D0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75</w:t>
            </w:r>
          </w:p>
        </w:tc>
      </w:tr>
      <w:tr w:rsidR="004B2322" w:rsidRPr="00D6583D" w14:paraId="697D9001" w14:textId="77777777" w:rsidTr="004B2322">
        <w:trPr>
          <w:trHeight w:val="234"/>
        </w:trPr>
        <w:tc>
          <w:tcPr>
            <w:tcW w:w="425" w:type="dxa"/>
            <w:vMerge w:val="restart"/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596836C9" w14:textId="77777777" w:rsidR="004B2322" w:rsidRPr="00343CB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0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2F2F2"/>
            <w:noWrap/>
            <w:vAlign w:val="bottom"/>
            <w:hideMark/>
          </w:tcPr>
          <w:p w14:paraId="0E0A969A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47403802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40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B1890F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46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E3C03F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41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52E269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745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08C4D8D3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90</w:t>
            </w:r>
          </w:p>
        </w:tc>
        <w:tc>
          <w:tcPr>
            <w:tcW w:w="687" w:type="dxa"/>
            <w:tcBorders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2BEC1B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84</w:t>
            </w:r>
          </w:p>
        </w:tc>
      </w:tr>
      <w:tr w:rsidR="004B2322" w:rsidRPr="00D6583D" w14:paraId="4CF32C2A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110A6E1A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582E98F6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0EAEF414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66D84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94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05346162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4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8ACD1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47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275A9AF4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1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9F751F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49</w:t>
            </w:r>
          </w:p>
        </w:tc>
      </w:tr>
      <w:tr w:rsidR="004B2322" w:rsidRPr="00D6583D" w14:paraId="729850B8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27F2273E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0FD84327" w14:textId="4DE409ED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00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4E989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5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019B7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75F84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01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982338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BF423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56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9F8E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</w:tr>
      <w:tr w:rsidR="004B2322" w:rsidRPr="00D6583D" w14:paraId="7AC7DA04" w14:textId="77777777" w:rsidTr="004B2322">
        <w:trPr>
          <w:trHeight w:val="243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585D861F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EF4707" w14:textId="647CD4A2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1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A35E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2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4676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D356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8C78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A5BE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07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552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</w:tr>
      <w:tr w:rsidR="004B2322" w:rsidRPr="00D6583D" w14:paraId="163C96C1" w14:textId="77777777" w:rsidTr="004B2322">
        <w:trPr>
          <w:trHeight w:val="234"/>
        </w:trPr>
        <w:tc>
          <w:tcPr>
            <w:tcW w:w="425" w:type="dxa"/>
            <w:vMerge w:val="restart"/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6003B254" w14:textId="77777777" w:rsidR="004B2322" w:rsidRPr="00343CB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β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2F2F2"/>
            <w:noWrap/>
            <w:vAlign w:val="bottom"/>
            <w:hideMark/>
          </w:tcPr>
          <w:p w14:paraId="08DD297E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8D8C9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57FB3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0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4E2056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011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3B60AE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F8BA19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457</w:t>
            </w:r>
          </w:p>
        </w:tc>
        <w:tc>
          <w:tcPr>
            <w:tcW w:w="68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FE1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18</w:t>
            </w:r>
          </w:p>
        </w:tc>
      </w:tr>
      <w:tr w:rsidR="004B2322" w:rsidRPr="00D6583D" w14:paraId="04F827BD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2D7017E5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4051855B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1275D3BF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6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4D48F823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70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6447EF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26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392860E9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87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5D1A9040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48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F1CDDA3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30</w:t>
            </w:r>
          </w:p>
        </w:tc>
      </w:tr>
      <w:tr w:rsidR="004B2322" w:rsidRPr="00D6583D" w14:paraId="64B3C6C4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3F1922AD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42541659" w14:textId="35E76098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00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A2375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F1226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0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8230E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5B576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BF66DA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0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A41E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0</w:t>
            </w:r>
          </w:p>
        </w:tc>
      </w:tr>
      <w:tr w:rsidR="004B2322" w:rsidRPr="00D6583D" w14:paraId="51E56B9F" w14:textId="77777777" w:rsidTr="004B2322">
        <w:trPr>
          <w:trHeight w:val="243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5FDD2BE9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EA7A43" w14:textId="02C4CCE8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1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3668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F400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4AA9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2B1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9270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8E2E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</w:tr>
      <w:tr w:rsidR="004B2322" w:rsidRPr="00D6583D" w14:paraId="1C5B570B" w14:textId="77777777" w:rsidTr="004B2322">
        <w:trPr>
          <w:trHeight w:val="234"/>
        </w:trPr>
        <w:tc>
          <w:tcPr>
            <w:tcW w:w="425" w:type="dxa"/>
            <w:vMerge w:val="restart"/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695EA134" w14:textId="77777777" w:rsidR="004B2322" w:rsidRPr="00343CB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CL4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2F2F2"/>
            <w:noWrap/>
            <w:vAlign w:val="bottom"/>
            <w:hideMark/>
          </w:tcPr>
          <w:p w14:paraId="6E5B3E0D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3D6863B9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64</w:t>
            </w:r>
          </w:p>
        </w:tc>
        <w:tc>
          <w:tcPr>
            <w:tcW w:w="630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68C6725E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04</w:t>
            </w:r>
          </w:p>
        </w:tc>
        <w:tc>
          <w:tcPr>
            <w:tcW w:w="745" w:type="dxa"/>
            <w:tcBorders>
              <w:bottom w:val="nil"/>
            </w:tcBorders>
            <w:shd w:val="clear" w:color="000000" w:fill="B4C6E7"/>
            <w:noWrap/>
            <w:vAlign w:val="bottom"/>
            <w:hideMark/>
          </w:tcPr>
          <w:p w14:paraId="201E68E7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52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AB16D9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498</w:t>
            </w:r>
          </w:p>
        </w:tc>
        <w:tc>
          <w:tcPr>
            <w:tcW w:w="745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43984DC3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75</w:t>
            </w:r>
          </w:p>
        </w:tc>
        <w:tc>
          <w:tcPr>
            <w:tcW w:w="687" w:type="dxa"/>
            <w:tcBorders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44EBFDE4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14</w:t>
            </w:r>
          </w:p>
        </w:tc>
      </w:tr>
      <w:tr w:rsidR="004B2322" w:rsidRPr="00D6583D" w14:paraId="268D82AA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77270B66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2FED300E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9676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88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16803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02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00366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26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356F1E65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5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02EDE754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02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BD044C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95</w:t>
            </w:r>
          </w:p>
        </w:tc>
      </w:tr>
      <w:tr w:rsidR="004B2322" w:rsidRPr="00D6583D" w14:paraId="0B968194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1DDA81D6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62B3AC8E" w14:textId="2FA2E8A3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00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FBE2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5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F57C2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5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35B662A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0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45F57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6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29FA53F0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67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F509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51</w:t>
            </w:r>
          </w:p>
        </w:tc>
      </w:tr>
      <w:tr w:rsidR="004B2322" w:rsidRPr="00D6583D" w14:paraId="6718280A" w14:textId="77777777" w:rsidTr="004B2322">
        <w:trPr>
          <w:trHeight w:val="243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27F5C390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5C3904" w14:textId="44C9B875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1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0FCA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64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A135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73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4C84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59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2AC2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214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4745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91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E008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888</w:t>
            </w:r>
          </w:p>
        </w:tc>
      </w:tr>
      <w:tr w:rsidR="004B2322" w:rsidRPr="00D6583D" w14:paraId="16AB53C5" w14:textId="77777777" w:rsidTr="004B2322">
        <w:trPr>
          <w:trHeight w:val="234"/>
        </w:trPr>
        <w:tc>
          <w:tcPr>
            <w:tcW w:w="425" w:type="dxa"/>
            <w:vMerge w:val="restart"/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24C5048A" w14:textId="77777777" w:rsidR="004B2322" w:rsidRPr="00343CB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RA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2F2F2"/>
            <w:noWrap/>
            <w:vAlign w:val="bottom"/>
            <w:hideMark/>
          </w:tcPr>
          <w:p w14:paraId="354BF41B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bottom w:val="nil"/>
            </w:tcBorders>
            <w:shd w:val="clear" w:color="000000" w:fill="FCE4D6"/>
            <w:noWrap/>
            <w:vAlign w:val="bottom"/>
            <w:hideMark/>
          </w:tcPr>
          <w:p w14:paraId="3DE07EB5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10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69C9DB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08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71CA2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781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65DE3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280</w:t>
            </w:r>
          </w:p>
        </w:tc>
        <w:tc>
          <w:tcPr>
            <w:tcW w:w="745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4C0BA559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56</w:t>
            </w:r>
          </w:p>
        </w:tc>
        <w:tc>
          <w:tcPr>
            <w:tcW w:w="687" w:type="dxa"/>
            <w:tcBorders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5D32357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41</w:t>
            </w:r>
          </w:p>
        </w:tc>
      </w:tr>
      <w:tr w:rsidR="004B2322" w:rsidRPr="00D6583D" w14:paraId="5A66C0C6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45B96955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750AC7A1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39995EF4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7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C8D08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37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B564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89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1ECAC57B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18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6406BCA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98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1810D24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62</w:t>
            </w:r>
          </w:p>
        </w:tc>
      </w:tr>
      <w:tr w:rsidR="004B2322" w:rsidRPr="00D6583D" w14:paraId="2B7043CA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32FE44DF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5FA4E9CA" w14:textId="2C84CF30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00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CE4D6"/>
            <w:noWrap/>
            <w:vAlign w:val="bottom"/>
            <w:hideMark/>
          </w:tcPr>
          <w:p w14:paraId="54A9CED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4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1BE05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415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936F1A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5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A1581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895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35B7E6A2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043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967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76</w:t>
            </w:r>
          </w:p>
        </w:tc>
      </w:tr>
      <w:tr w:rsidR="004B2322" w:rsidRPr="00D6583D" w14:paraId="17738B30" w14:textId="77777777" w:rsidTr="004B2322">
        <w:trPr>
          <w:trHeight w:val="243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0CE5795F" w14:textId="77777777" w:rsidR="004B2322" w:rsidRPr="00343CB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6DF4F2" w14:textId="5C5A6421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1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D409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5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3B3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32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17BB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37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3DDA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29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74E814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61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4E26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318</w:t>
            </w:r>
          </w:p>
        </w:tc>
      </w:tr>
      <w:tr w:rsidR="004B2322" w:rsidRPr="00D6583D" w14:paraId="01DE2037" w14:textId="77777777" w:rsidTr="004B2322">
        <w:trPr>
          <w:trHeight w:val="234"/>
        </w:trPr>
        <w:tc>
          <w:tcPr>
            <w:tcW w:w="425" w:type="dxa"/>
            <w:vMerge w:val="restart"/>
            <w:shd w:val="clear" w:color="auto" w:fill="A8D08D" w:themeFill="accent6" w:themeFillTint="99"/>
            <w:noWrap/>
            <w:textDirection w:val="btLr"/>
            <w:vAlign w:val="center"/>
            <w:hideMark/>
          </w:tcPr>
          <w:p w14:paraId="46AF7DFD" w14:textId="77777777" w:rsidR="004B2322" w:rsidRPr="00343CB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43C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IL-18</w:t>
            </w:r>
          </w:p>
        </w:tc>
        <w:tc>
          <w:tcPr>
            <w:tcW w:w="1276" w:type="dxa"/>
            <w:tcBorders>
              <w:bottom w:val="nil"/>
            </w:tcBorders>
            <w:shd w:val="clear" w:color="000000" w:fill="F2F2F2"/>
            <w:noWrap/>
            <w:vAlign w:val="bottom"/>
            <w:hideMark/>
          </w:tcPr>
          <w:p w14:paraId="55812CAC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001</w:t>
            </w:r>
          </w:p>
        </w:tc>
        <w:tc>
          <w:tcPr>
            <w:tcW w:w="745" w:type="dxa"/>
            <w:tcBorders>
              <w:bottom w:val="nil"/>
            </w:tcBorders>
            <w:shd w:val="clear" w:color="000000" w:fill="FCE4D6"/>
            <w:noWrap/>
            <w:vAlign w:val="bottom"/>
            <w:hideMark/>
          </w:tcPr>
          <w:p w14:paraId="579BB38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91</w:t>
            </w:r>
          </w:p>
        </w:tc>
        <w:tc>
          <w:tcPr>
            <w:tcW w:w="630" w:type="dxa"/>
            <w:tcBorders>
              <w:bottom w:val="nil"/>
            </w:tcBorders>
            <w:shd w:val="clear" w:color="000000" w:fill="F8CBAD"/>
            <w:noWrap/>
            <w:vAlign w:val="bottom"/>
            <w:hideMark/>
          </w:tcPr>
          <w:p w14:paraId="0B4405B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63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9CCB26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405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2A4014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000</w:t>
            </w:r>
          </w:p>
        </w:tc>
        <w:tc>
          <w:tcPr>
            <w:tcW w:w="745" w:type="dxa"/>
            <w:tcBorders>
              <w:bottom w:val="nil"/>
            </w:tcBorders>
            <w:shd w:val="clear" w:color="000000" w:fill="FCE4D6"/>
            <w:noWrap/>
            <w:vAlign w:val="bottom"/>
            <w:hideMark/>
          </w:tcPr>
          <w:p w14:paraId="44E91FD9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91</w:t>
            </w:r>
          </w:p>
        </w:tc>
        <w:tc>
          <w:tcPr>
            <w:tcW w:w="687" w:type="dxa"/>
            <w:tcBorders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E77A6D7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74</w:t>
            </w:r>
          </w:p>
        </w:tc>
      </w:tr>
      <w:tr w:rsidR="004B2322" w:rsidRPr="00D6583D" w14:paraId="6C3CE386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418681A6" w14:textId="77777777" w:rsidR="004B2322" w:rsidRPr="00A26809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60288277" w14:textId="77777777" w:rsidR="004B2322" w:rsidRPr="00A26809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26809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Wuhan 0.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21F2D0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602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6CD865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44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B69BCA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0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34839350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48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B73283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35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AC40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839</w:t>
            </w:r>
          </w:p>
        </w:tc>
      </w:tr>
      <w:tr w:rsidR="004B2322" w:rsidRPr="00D6583D" w14:paraId="07410D67" w14:textId="77777777" w:rsidTr="004B2322">
        <w:trPr>
          <w:trHeight w:val="234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76F175C6" w14:textId="77777777" w:rsidR="004B2322" w:rsidRPr="0094406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2F2F2"/>
            <w:noWrap/>
            <w:vAlign w:val="bottom"/>
            <w:hideMark/>
          </w:tcPr>
          <w:p w14:paraId="284034ED" w14:textId="70A5CD45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00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423B35A6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3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5FB11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845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FDAC3E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16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5A41B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000000" w:fill="F8CBAD"/>
            <w:noWrap/>
            <w:vAlign w:val="bottom"/>
            <w:hideMark/>
          </w:tcPr>
          <w:p w14:paraId="01359AFF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66</w:t>
            </w:r>
          </w:p>
        </w:tc>
        <w:tc>
          <w:tcPr>
            <w:tcW w:w="6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CD6E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096</w:t>
            </w:r>
          </w:p>
        </w:tc>
      </w:tr>
      <w:tr w:rsidR="004B2322" w:rsidRPr="00D6583D" w14:paraId="2C0E763E" w14:textId="77777777" w:rsidTr="004B2322">
        <w:trPr>
          <w:trHeight w:val="243"/>
        </w:trPr>
        <w:tc>
          <w:tcPr>
            <w:tcW w:w="425" w:type="dxa"/>
            <w:vMerge/>
            <w:shd w:val="clear" w:color="auto" w:fill="A8D08D" w:themeFill="accent6" w:themeFillTint="99"/>
            <w:vAlign w:val="center"/>
            <w:hideMark/>
          </w:tcPr>
          <w:p w14:paraId="65ABD72C" w14:textId="77777777" w:rsidR="004B2322" w:rsidRPr="0094406B" w:rsidRDefault="004B2322" w:rsidP="008900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000000" w:fill="F2F2F2"/>
            <w:noWrap/>
            <w:vAlign w:val="bottom"/>
            <w:hideMark/>
          </w:tcPr>
          <w:p w14:paraId="0C6A9A04" w14:textId="35258E48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614G-a 0.1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A3358F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0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4AB24C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227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6F77D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12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711CC5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93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69B1C5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03</w:t>
            </w:r>
          </w:p>
        </w:tc>
        <w:tc>
          <w:tcPr>
            <w:tcW w:w="68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A450" w14:textId="77777777" w:rsidR="004B2322" w:rsidRPr="0094406B" w:rsidRDefault="004B2322" w:rsidP="008900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94406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11</w:t>
            </w:r>
          </w:p>
        </w:tc>
      </w:tr>
    </w:tbl>
    <w:p w14:paraId="20A9224F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7D6CE9D2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4B99D3CC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484F4474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7A5496DC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35EAA4E3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5D7E7F34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111D6B33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76BAEEF3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1E637F32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02C567B4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1D6DC53E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571F5C02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13E50430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16CBDABD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1E7B2A42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7F36AB86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33C0668E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4CB09253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34770B04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35F44C51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163A10A7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551F6436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2FAE0080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19E461CD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3CBA6D72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0BFDE3A2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2A9E4BB1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17708EF6" w14:textId="77777777" w:rsidR="004B2322" w:rsidRDefault="004B2322" w:rsidP="00A26809">
      <w:pPr>
        <w:tabs>
          <w:tab w:val="left" w:pos="924"/>
        </w:tabs>
        <w:jc w:val="both"/>
        <w:rPr>
          <w:b/>
          <w:bCs/>
          <w:sz w:val="16"/>
          <w:szCs w:val="16"/>
          <w:lang w:val="en-US"/>
        </w:rPr>
      </w:pPr>
    </w:p>
    <w:p w14:paraId="6D65AAE6" w14:textId="32532C5D" w:rsidR="00EC0C5B" w:rsidRPr="00A26809" w:rsidRDefault="004B2322" w:rsidP="00A26809">
      <w:pPr>
        <w:tabs>
          <w:tab w:val="left" w:pos="924"/>
        </w:tabs>
        <w:jc w:val="both"/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Additional file</w:t>
      </w:r>
      <w:r w:rsidR="00E47ED8">
        <w:rPr>
          <w:b/>
          <w:bCs/>
          <w:sz w:val="16"/>
          <w:szCs w:val="16"/>
          <w:lang w:val="en-US"/>
        </w:rPr>
        <w:t xml:space="preserve"> </w:t>
      </w:r>
      <w:r w:rsidR="00F814C7">
        <w:rPr>
          <w:b/>
          <w:bCs/>
          <w:sz w:val="16"/>
          <w:szCs w:val="16"/>
          <w:lang w:val="en-US"/>
        </w:rPr>
        <w:t>1</w:t>
      </w:r>
      <w:r w:rsidR="0063061E">
        <w:rPr>
          <w:b/>
          <w:bCs/>
          <w:sz w:val="16"/>
          <w:szCs w:val="16"/>
          <w:lang w:val="en-US"/>
        </w:rPr>
        <w:t>9</w:t>
      </w:r>
      <w:r>
        <w:rPr>
          <w:b/>
          <w:bCs/>
          <w:sz w:val="16"/>
          <w:szCs w:val="16"/>
          <w:lang w:val="en-US"/>
        </w:rPr>
        <w:t>.</w:t>
      </w:r>
      <w:r w:rsidR="000F41C6">
        <w:rPr>
          <w:b/>
          <w:bCs/>
          <w:sz w:val="16"/>
          <w:szCs w:val="16"/>
          <w:lang w:val="en-US"/>
        </w:rPr>
        <w:t xml:space="preserve"> </w:t>
      </w:r>
      <w:r w:rsidR="008900D2">
        <w:rPr>
          <w:b/>
          <w:bCs/>
          <w:sz w:val="16"/>
          <w:szCs w:val="16"/>
          <w:lang w:val="en-US"/>
        </w:rPr>
        <w:t>C</w:t>
      </w:r>
      <w:r w:rsidR="006611DE">
        <w:rPr>
          <w:b/>
          <w:bCs/>
          <w:sz w:val="16"/>
          <w:szCs w:val="16"/>
          <w:lang w:val="en-US"/>
        </w:rPr>
        <w:t>ytokine</w:t>
      </w:r>
      <w:r w:rsidR="00A40247">
        <w:rPr>
          <w:b/>
          <w:bCs/>
          <w:sz w:val="16"/>
          <w:szCs w:val="16"/>
          <w:lang w:val="en-US"/>
        </w:rPr>
        <w:t xml:space="preserve"> and chemokine</w:t>
      </w:r>
      <w:r w:rsidR="006611DE">
        <w:rPr>
          <w:b/>
          <w:bCs/>
          <w:sz w:val="16"/>
          <w:szCs w:val="16"/>
          <w:lang w:val="en-US"/>
        </w:rPr>
        <w:t xml:space="preserve"> </w:t>
      </w:r>
      <w:r w:rsidR="008900D2">
        <w:rPr>
          <w:b/>
          <w:bCs/>
          <w:sz w:val="16"/>
          <w:szCs w:val="16"/>
          <w:lang w:val="en-US"/>
        </w:rPr>
        <w:t>net production</w:t>
      </w:r>
      <w:r w:rsidR="006611DE">
        <w:rPr>
          <w:b/>
          <w:bCs/>
          <w:sz w:val="16"/>
          <w:szCs w:val="16"/>
          <w:lang w:val="en-US"/>
        </w:rPr>
        <w:t xml:space="preserve"> induced by SARS-COV-2 stimulation</w:t>
      </w:r>
      <w:r w:rsidR="008900D2">
        <w:rPr>
          <w:b/>
          <w:bCs/>
          <w:sz w:val="16"/>
          <w:szCs w:val="16"/>
          <w:lang w:val="en-US"/>
        </w:rPr>
        <w:t xml:space="preserve">. Statistical comparisons </w:t>
      </w:r>
      <w:r w:rsidR="006611DE">
        <w:rPr>
          <w:b/>
          <w:bCs/>
          <w:sz w:val="16"/>
          <w:szCs w:val="16"/>
          <w:lang w:val="en-US"/>
        </w:rPr>
        <w:t>between cell subsets.</w:t>
      </w:r>
      <w:r w:rsidR="006611DE">
        <w:rPr>
          <w:sz w:val="16"/>
          <w:szCs w:val="16"/>
          <w:lang w:val="en-US"/>
        </w:rPr>
        <w:t xml:space="preserve"> The levels of cytokine concentrations were measured with a 1</w:t>
      </w:r>
      <w:r w:rsidR="00A56756">
        <w:rPr>
          <w:sz w:val="16"/>
          <w:szCs w:val="16"/>
          <w:lang w:val="en-US"/>
        </w:rPr>
        <w:t>2</w:t>
      </w:r>
      <w:r w:rsidR="006611DE">
        <w:rPr>
          <w:sz w:val="16"/>
          <w:szCs w:val="16"/>
          <w:lang w:val="en-US"/>
        </w:rPr>
        <w:t>-plex Luminex kit. Differences between cytokine levels of wells cultured for 24 h with virus (Wuhan or D614G strain) at 0.1 and 0.001 MOI minus plain medium were calculated. When cytokine levels were found below the threshold of the kit, a zero value was assigned. To compare the data, a paired bilateral t-test was used when the data passed the Shapiro normality test. For cases that did not pass the Shapiro normality test, a non-parametric Mann Whitney test was performed. To indicate statistically significant higher levels in the first hand of the comparison, deep orange was used to color the box when the p-value was &lt; 0.05 and light orange when the p-value laid between 0.05 and 0.08. In the reverse case, bleu and light blue were used.</w:t>
      </w:r>
    </w:p>
    <w:sectPr w:rsidR="00EC0C5B" w:rsidRPr="00A268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B3DD5" w14:textId="77777777" w:rsidR="00601FE9" w:rsidRDefault="00601FE9" w:rsidP="006611DE">
      <w:pPr>
        <w:spacing w:after="0" w:line="240" w:lineRule="auto"/>
      </w:pPr>
      <w:r>
        <w:separator/>
      </w:r>
    </w:p>
  </w:endnote>
  <w:endnote w:type="continuationSeparator" w:id="0">
    <w:p w14:paraId="06A54B93" w14:textId="77777777" w:rsidR="00601FE9" w:rsidRDefault="00601FE9" w:rsidP="00661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7031B" w14:textId="77777777" w:rsidR="00601FE9" w:rsidRDefault="00601FE9" w:rsidP="006611DE">
      <w:pPr>
        <w:spacing w:after="0" w:line="240" w:lineRule="auto"/>
      </w:pPr>
      <w:r>
        <w:separator/>
      </w:r>
    </w:p>
  </w:footnote>
  <w:footnote w:type="continuationSeparator" w:id="0">
    <w:p w14:paraId="73A3D34C" w14:textId="77777777" w:rsidR="00601FE9" w:rsidRDefault="00601FE9" w:rsidP="006611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1DE"/>
    <w:rsid w:val="000F41C6"/>
    <w:rsid w:val="001B2CF9"/>
    <w:rsid w:val="003116A8"/>
    <w:rsid w:val="00343CBB"/>
    <w:rsid w:val="003B046C"/>
    <w:rsid w:val="003B1990"/>
    <w:rsid w:val="004170BF"/>
    <w:rsid w:val="0045246C"/>
    <w:rsid w:val="004B2322"/>
    <w:rsid w:val="00505939"/>
    <w:rsid w:val="00506680"/>
    <w:rsid w:val="00581F51"/>
    <w:rsid w:val="00601FE9"/>
    <w:rsid w:val="00623B51"/>
    <w:rsid w:val="0063061E"/>
    <w:rsid w:val="006611DE"/>
    <w:rsid w:val="00686BD8"/>
    <w:rsid w:val="00757584"/>
    <w:rsid w:val="008900D2"/>
    <w:rsid w:val="008C1816"/>
    <w:rsid w:val="009332F3"/>
    <w:rsid w:val="0094406B"/>
    <w:rsid w:val="00986430"/>
    <w:rsid w:val="009C2E7E"/>
    <w:rsid w:val="009D5C19"/>
    <w:rsid w:val="00A26809"/>
    <w:rsid w:val="00A40247"/>
    <w:rsid w:val="00A56756"/>
    <w:rsid w:val="00A67FEF"/>
    <w:rsid w:val="00AC6D03"/>
    <w:rsid w:val="00BA182B"/>
    <w:rsid w:val="00BD7537"/>
    <w:rsid w:val="00CF40B6"/>
    <w:rsid w:val="00D132DF"/>
    <w:rsid w:val="00D56638"/>
    <w:rsid w:val="00D6583D"/>
    <w:rsid w:val="00D82E4C"/>
    <w:rsid w:val="00D83F47"/>
    <w:rsid w:val="00E47ED8"/>
    <w:rsid w:val="00E92048"/>
    <w:rsid w:val="00EB1A49"/>
    <w:rsid w:val="00EC0C5B"/>
    <w:rsid w:val="00EC1ECC"/>
    <w:rsid w:val="00F74263"/>
    <w:rsid w:val="00F814C7"/>
    <w:rsid w:val="00F91FAE"/>
    <w:rsid w:val="00FC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0555A00"/>
  <w15:chartTrackingRefBased/>
  <w15:docId w15:val="{7C8A3EC1-B4AD-481F-93D1-FBE19BAFF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611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611DE"/>
  </w:style>
  <w:style w:type="paragraph" w:styleId="Pieddepage">
    <w:name w:val="footer"/>
    <w:basedOn w:val="Normal"/>
    <w:link w:val="PieddepageCar"/>
    <w:uiPriority w:val="99"/>
    <w:unhideWhenUsed/>
    <w:rsid w:val="006611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611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4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E</Company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Gouin</dc:creator>
  <cp:keywords/>
  <dc:description/>
  <cp:lastModifiedBy>isabelle.schwartz@jouy.inra.fr</cp:lastModifiedBy>
  <cp:revision>11</cp:revision>
  <cp:lastPrinted>2023-09-11T08:29:00Z</cp:lastPrinted>
  <dcterms:created xsi:type="dcterms:W3CDTF">2023-10-11T15:51:00Z</dcterms:created>
  <dcterms:modified xsi:type="dcterms:W3CDTF">2024-06-20T07:24:00Z</dcterms:modified>
</cp:coreProperties>
</file>